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8622C" w14:textId="312B3C30" w:rsidR="00EF543D" w:rsidRPr="00EF543D" w:rsidRDefault="00577013" w:rsidP="00577013">
      <w:pPr>
        <w:keepNext/>
        <w:spacing w:before="240" w:after="60" w:line="360" w:lineRule="auto"/>
        <w:ind w:left="-993" w:right="-1277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3</w:t>
      </w:r>
      <w:r w:rsidR="00EF543D" w:rsidRPr="00EF543D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 Table</w:t>
      </w:r>
    </w:p>
    <w:p w14:paraId="342B1783" w14:textId="77777777" w:rsidR="00EF543D" w:rsidRPr="00EF543D" w:rsidRDefault="00EF543D" w:rsidP="00577013">
      <w:pPr>
        <w:spacing w:after="0" w:line="360" w:lineRule="auto"/>
        <w:ind w:left="-993" w:right="-1277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EF543D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mRNA sequences for MST and </w:t>
      </w:r>
      <w:r w:rsidRPr="00EF543D">
        <w:rPr>
          <w:rFonts w:ascii="Times New Roman" w:eastAsia="Times New Roman" w:hAnsi="Times New Roman" w:cs="Times New Roman"/>
          <w:i/>
          <w:iCs/>
          <w:sz w:val="24"/>
          <w:szCs w:val="20"/>
          <w:lang w:val="en-US"/>
        </w:rPr>
        <w:t>in vitro</w:t>
      </w:r>
      <w:r w:rsidRPr="00EF543D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translation (L) analysis. Lower case indicates the start codon. For mMF1, parenthesis indicate alternative start codons. </w:t>
      </w:r>
    </w:p>
    <w:p w14:paraId="7431DB26" w14:textId="77777777" w:rsidR="00EF543D" w:rsidRPr="00EF543D" w:rsidRDefault="00EF543D" w:rsidP="00EF543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91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639"/>
      </w:tblGrid>
      <w:tr w:rsidR="00EF543D" w:rsidRPr="00EF543D" w14:paraId="3F20F865" w14:textId="77777777" w:rsidTr="00577013">
        <w:tc>
          <w:tcPr>
            <w:tcW w:w="1276" w:type="dxa"/>
          </w:tcPr>
          <w:p w14:paraId="37B1237C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F543D">
              <w:rPr>
                <w:rFonts w:ascii="Times New Roman" w:eastAsia="Calibri" w:hAnsi="Times New Roman" w:cs="Times New Roman"/>
              </w:rPr>
              <w:t>Name</w:t>
            </w:r>
          </w:p>
        </w:tc>
        <w:tc>
          <w:tcPr>
            <w:tcW w:w="9639" w:type="dxa"/>
          </w:tcPr>
          <w:p w14:paraId="21AB2E6E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F543D">
              <w:rPr>
                <w:rFonts w:ascii="Times New Roman" w:eastAsia="Calibri" w:hAnsi="Times New Roman" w:cs="Times New Roman"/>
              </w:rPr>
              <w:t xml:space="preserve">mRNA Sequence </w:t>
            </w:r>
          </w:p>
        </w:tc>
      </w:tr>
      <w:tr w:rsidR="00EF543D" w:rsidRPr="00EF543D" w14:paraId="62CC7A3C" w14:textId="77777777" w:rsidTr="00577013">
        <w:tc>
          <w:tcPr>
            <w:tcW w:w="1276" w:type="dxa"/>
          </w:tcPr>
          <w:p w14:paraId="6EE60AA3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Tuf</w:t>
            </w:r>
            <w:r w:rsidRPr="00EF543D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9639" w:type="dxa"/>
          </w:tcPr>
          <w:p w14:paraId="0A330827" w14:textId="77777777" w:rsidR="00EF543D" w:rsidRPr="00EF543D" w:rsidRDefault="00EF543D" w:rsidP="00EF5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GUUCUAUCGCCUUUAAAGAAGGCUUUAAGAAAGCGAAACCAGUUCUGCUUGAGCCGAUCAUGAAGGUUGAAGUAGAAACUCCGGAAGAGAACACCGGUGACGUUAUCGGUGACUUGAGCCGUCGUCGUGGUAUGCUCAAAGGUCAGGAAUCUGAAGUUACUGGCGUUAAGAUCCACGCUGAAGUACCGCUGUCUGAAAUGUUCGGAUACGCAACUCAGCUGCGUUCUCUGACCAAAGGUCGUGCAUCAUACACUAUGGAAUUCCUGAAGUAUGAUGAAGCGCCGAGUAACGUUGCUCAGGCCGUAAUUGAAGCCCGUGGUAAAUAAGCCUAAGGGUUAAUACCAAAGUCCCGUGCUCUCUCCUGAAGGGGAGAGCACUAUAGUAAGGAAUAUAGCCgugUCUAAAGAAAAAUUUGAACGUACAAAACCGCACGUUAACGUUGGUACUAUCGGCCACGUUGACCACGGUAAAACUACUCUGACCGCUGCAAUCACCA</w:t>
            </w:r>
          </w:p>
        </w:tc>
      </w:tr>
      <w:tr w:rsidR="00EF543D" w:rsidRPr="00EF543D" w14:paraId="2DBEF7AB" w14:textId="77777777" w:rsidTr="00577013">
        <w:tc>
          <w:tcPr>
            <w:tcW w:w="1276" w:type="dxa"/>
          </w:tcPr>
          <w:p w14:paraId="597A473B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Tuf</w:t>
            </w:r>
            <w:r w:rsidRPr="00EF543D">
              <w:rPr>
                <w:rFonts w:ascii="Times New Roman" w:eastAsia="Calibri" w:hAnsi="Times New Roman" w:cs="Times New Roman"/>
              </w:rPr>
              <w:t>A_L</w:t>
            </w:r>
            <w:proofErr w:type="spellEnd"/>
          </w:p>
        </w:tc>
        <w:tc>
          <w:tcPr>
            <w:tcW w:w="9639" w:type="dxa"/>
          </w:tcPr>
          <w:p w14:paraId="430B90CE" w14:textId="77777777" w:rsidR="00EF543D" w:rsidRPr="00EF543D" w:rsidRDefault="00EF543D" w:rsidP="00EF54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GUUCUAUCGCCUUUAAAGAAGGCUUUAAGAAAGCGAAACCAGUUCUGCUUGAGCCGAUCAUGAAGGUUGAAGUAGAAACUCCGGAAGAGAACACCGGUGACGUUAUCGGUGACUUGAGCCGUCGUCGUGGUAUGCUCAAAGGUCAGGAAUCUGAAGUUACUGGCGUUAAGAUCCACGCUGAAGUACCGCUGUCUGAAAUGUUCGGAUACGCAACUCAGCUGCGUUCUCUGACCAAAGGUCGUGCAUCAUACACUAUGGAAUUCCUGAAGUAUGAUGAAGCGCCGAGUAACGUUGCUCAGGCCGUAAUUGAAGCCCGUGGUAAAUAAGCCUAAGGGUUAAUACCAAAGUCCCGUGCUCUCUCCUGAAGGGGAGAGCACUAUAGUAAGGAAUAUAGCCgugUCUAAAGAAAAAUUUGAACGUACAAAACCGCACGUUAACGUUGGUACUAUCGGCCACGUUGACCACGGUAAAACUACUCUGACCGCUGCAAUCACCAUGCUGCCCGGGCUGCUGCUGACAUGC</w:t>
            </w:r>
          </w:p>
        </w:tc>
      </w:tr>
      <w:tr w:rsidR="00EF543D" w:rsidRPr="00EF543D" w14:paraId="4F9B70F3" w14:textId="77777777" w:rsidTr="00577013">
        <w:tc>
          <w:tcPr>
            <w:tcW w:w="1276" w:type="dxa"/>
          </w:tcPr>
          <w:p w14:paraId="123023E1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Inf</w:t>
            </w:r>
            <w:r w:rsidRPr="00EF543D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9639" w:type="dxa"/>
          </w:tcPr>
          <w:p w14:paraId="5BDD3086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GCGCAGAGUUGGUUACGCUCAUUACCCCGCUGCCGAUAAGGAAUUUUUCGCGUCAGGUAACGCCCAUCGUUUAUCUCACCGCUCCCUUAUACGUUGCGCUUUUGGUGCGGCUUAGCCGUGUGUUUUCGGAGUAAUGUGCCGAACCUGUUUGUUGCGAUUUAGCGCGCAAAUCUUUACUUAUUUACAGAACUUCGGCAUUAUCUUGCCGGUUCAAAUUACGGUAGUGAUACCCCAGAGGAUUAGaugGCCAAAGAAGACAAUAUUGAAAUGCAAGGUACCGUUCUUGAAACGUUGCCUAAUACCAUGUUCCGCGUAGAGUUAGAAAACGGUCACGUGGUUACUG</w:t>
            </w:r>
          </w:p>
        </w:tc>
      </w:tr>
      <w:tr w:rsidR="00EF543D" w:rsidRPr="00EF543D" w14:paraId="15020E15" w14:textId="77777777" w:rsidTr="00577013">
        <w:tc>
          <w:tcPr>
            <w:tcW w:w="1276" w:type="dxa"/>
          </w:tcPr>
          <w:p w14:paraId="1949062D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Inf</w:t>
            </w:r>
            <w:r w:rsidRPr="00EF543D">
              <w:rPr>
                <w:rFonts w:ascii="Times New Roman" w:eastAsia="Calibri" w:hAnsi="Times New Roman" w:cs="Times New Roman"/>
              </w:rPr>
              <w:t>A_L</w:t>
            </w:r>
            <w:proofErr w:type="spellEnd"/>
          </w:p>
        </w:tc>
        <w:tc>
          <w:tcPr>
            <w:tcW w:w="9639" w:type="dxa"/>
          </w:tcPr>
          <w:p w14:paraId="217EB568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GCGCAGAGUUGGUUACGCUCAUUACCCCGCUGCCGAUAAGGAAUUUUUCGCGUCAGGUAACGCCCAUCGUUUAUCUCACCGCUCCCUUAUACGUUGCGCUUUUGGUGCGGCUUAGCCGUGUGUUUUCGGAGUAAUGUGCCGAACCUGUUUGUUGCGAUUUAGCGCGCAAAUCUUUACUUAUUUACAGAACUUCGGCAUUAUCUUGCCGGUUCAAAUUACGGUAGUGAUACCCCAGAGGAUUAGaugGCCAAAGAAGACAAUAUUGAAAUGCAAGGUACCGUUCUUGAAACGUUGCCUAAUACCAUGUUCCGCGUAGAGUUAGAAAACGGUCACGUGGUUACUGUGCUGCCCGGGCUGCUGCUAACAUGC</w:t>
            </w:r>
          </w:p>
        </w:tc>
      </w:tr>
      <w:tr w:rsidR="00EF543D" w:rsidRPr="00EF543D" w14:paraId="0BD4F93C" w14:textId="77777777" w:rsidTr="00577013">
        <w:tc>
          <w:tcPr>
            <w:tcW w:w="1276" w:type="dxa"/>
          </w:tcPr>
          <w:p w14:paraId="0AE2F10E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Rnr</w:t>
            </w:r>
            <w:proofErr w:type="spellEnd"/>
          </w:p>
        </w:tc>
        <w:tc>
          <w:tcPr>
            <w:tcW w:w="9639" w:type="dxa"/>
          </w:tcPr>
          <w:p w14:paraId="3F466D1E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CGAUUUGGUUGAAGAGAAUCAACCGCUUUAUAAAUUAUUGCUGGUGGAGUGACGAAAAUCUUCAUCAGAGAUGACAACGGAGGAACCGAGaugUCACAAGAUCCUUUCCAGGAACGCGAAGCUGAAAAAUACGCGAAUCCCAUCCCUAGUCGGGAAUUUAUCCUCGAACAUUUAACCAAACGUGAAAAACCGUGCUGCCCGGGCUGCUGCUAACAUG</w:t>
            </w:r>
          </w:p>
        </w:tc>
      </w:tr>
      <w:tr w:rsidR="00EF543D" w:rsidRPr="00EF543D" w14:paraId="52C7F091" w14:textId="77777777" w:rsidTr="00577013">
        <w:tc>
          <w:tcPr>
            <w:tcW w:w="1276" w:type="dxa"/>
          </w:tcPr>
          <w:p w14:paraId="046A2467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Rnr</w:t>
            </w:r>
            <w:r w:rsidRPr="00EF543D">
              <w:rPr>
                <w:rFonts w:ascii="Times New Roman" w:eastAsia="Calibri" w:hAnsi="Times New Roman" w:cs="Times New Roman"/>
              </w:rPr>
              <w:t>_Tr</w:t>
            </w:r>
            <w:proofErr w:type="spellEnd"/>
          </w:p>
        </w:tc>
        <w:tc>
          <w:tcPr>
            <w:tcW w:w="9639" w:type="dxa"/>
          </w:tcPr>
          <w:p w14:paraId="77034055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CAUCAGAGAUGACAACGGAGGAACCGAGaugUCACAAGAUCCUUUCCAGGAACGCGAAGCUGAAAAAUACGCGAAUCCCAUCCCUAGUCGGGAAUUUAUCCUCGAACAUUUAACCAAACGUGAAAAACCGUGCUGCCCGGGCUGCUGCUAACAUG</w:t>
            </w:r>
          </w:p>
        </w:tc>
      </w:tr>
      <w:tr w:rsidR="00EF543D" w:rsidRPr="00EF543D" w14:paraId="1F544327" w14:textId="77777777" w:rsidTr="00577013">
        <w:tc>
          <w:tcPr>
            <w:tcW w:w="1276" w:type="dxa"/>
          </w:tcPr>
          <w:p w14:paraId="5B64D5E6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Tkt</w:t>
            </w:r>
            <w:r w:rsidRPr="00EF543D">
              <w:rPr>
                <w:rFonts w:ascii="Times New Roman" w:eastAsia="Calibri" w:hAnsi="Times New Roman" w:cs="Times New Roman"/>
              </w:rPr>
              <w:t>B</w:t>
            </w:r>
            <w:proofErr w:type="spellEnd"/>
          </w:p>
        </w:tc>
        <w:tc>
          <w:tcPr>
            <w:tcW w:w="9639" w:type="dxa"/>
          </w:tcPr>
          <w:p w14:paraId="466EAF9F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AGAAAAACUGUCUGAAGGCAUUCGUCUGUUCGCCGUUGAUCAACGCAAACUGGAAGAUCUUCUUGCCGCCAAACUAUAAACCAGCCACGGAGUGUUAUaugUCCCGAAAAGACCUUGCCAAUGCGAUUCGCGCACUCAGUAUGGAUGCGGUACAAAAAGCCAACUCUGGUCAUCCCGGCGCGCCGAUGGGCAUGGCUGAUUGCUGCCCGGGCUGCUGCUAACAUGC</w:t>
            </w:r>
          </w:p>
        </w:tc>
      </w:tr>
      <w:tr w:rsidR="00EF543D" w:rsidRPr="00EF543D" w14:paraId="2C5B7594" w14:textId="77777777" w:rsidTr="00577013">
        <w:tc>
          <w:tcPr>
            <w:tcW w:w="1276" w:type="dxa"/>
          </w:tcPr>
          <w:p w14:paraId="7EA0E137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EF543D">
              <w:rPr>
                <w:rFonts w:ascii="Times New Roman" w:eastAsia="Calibri" w:hAnsi="Times New Roman" w:cs="Times New Roman"/>
              </w:rPr>
              <w:lastRenderedPageBreak/>
              <w:t>m</w:t>
            </w:r>
            <w:r w:rsidRPr="00EF543D">
              <w:rPr>
                <w:rFonts w:ascii="Times New Roman" w:eastAsia="Calibri" w:hAnsi="Times New Roman" w:cs="Times New Roman"/>
                <w:i/>
                <w:iCs/>
              </w:rPr>
              <w:t>Tkt</w:t>
            </w:r>
            <w:r w:rsidRPr="00EF543D">
              <w:rPr>
                <w:rFonts w:ascii="Times New Roman" w:eastAsia="Calibri" w:hAnsi="Times New Roman" w:cs="Times New Roman"/>
              </w:rPr>
              <w:t>B_Tr</w:t>
            </w:r>
            <w:proofErr w:type="spellEnd"/>
          </w:p>
        </w:tc>
        <w:tc>
          <w:tcPr>
            <w:tcW w:w="9639" w:type="dxa"/>
          </w:tcPr>
          <w:p w14:paraId="7CED0811" w14:textId="77777777" w:rsidR="00EF543D" w:rsidRPr="00EF543D" w:rsidRDefault="00EF543D" w:rsidP="00EF543D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543D">
              <w:rPr>
                <w:rFonts w:ascii="Times New Roman" w:eastAsia="Calibri" w:hAnsi="Times New Roman" w:cs="Times New Roman"/>
                <w:sz w:val="18"/>
                <w:szCs w:val="18"/>
              </w:rPr>
              <w:t>GCAAACUAUAAACCAGCCACGGAGUGUUAUaugUCCCGAAAAGACCUUGCCAAUGCGAUUCGCGCACUCAGUAUGGAUGCGGUACAAAAAGCCAACUCUGGUCAUCCCGGCGCGCCGAUGGGCAUGGCUGAUUGCUGCCCGGGCUGCUGCUAACAUGC</w:t>
            </w:r>
          </w:p>
        </w:tc>
      </w:tr>
      <w:tr w:rsidR="00EF543D" w:rsidRPr="00EF543D" w14:paraId="64CB1EFE" w14:textId="77777777" w:rsidTr="00577013">
        <w:tc>
          <w:tcPr>
            <w:tcW w:w="1276" w:type="dxa"/>
          </w:tcPr>
          <w:p w14:paraId="4BBA7CEA" w14:textId="77777777" w:rsidR="00EF543D" w:rsidRPr="00EF543D" w:rsidRDefault="00EF543D" w:rsidP="00EF543D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F543D">
              <w:rPr>
                <w:rFonts w:ascii="Times New Roman" w:eastAsia="Calibri" w:hAnsi="Times New Roman" w:cs="Times New Roman"/>
              </w:rPr>
              <w:t>mMF1</w:t>
            </w:r>
          </w:p>
        </w:tc>
        <w:tc>
          <w:tcPr>
            <w:tcW w:w="9639" w:type="dxa"/>
          </w:tcPr>
          <w:p w14:paraId="4C570828" w14:textId="77777777" w:rsidR="00EF543D" w:rsidRPr="00EF543D" w:rsidRDefault="00EF543D" w:rsidP="00EF543D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</w:pPr>
            <w:proofErr w:type="gramStart"/>
            <w:r w:rsidRPr="00EF543D"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  <w:t>GGGAAUUCAAAAAUUUAAAAGUUAACAGGUAUACAUACU(</w:t>
            </w:r>
            <w:proofErr w:type="gramEnd"/>
            <w:r w:rsidRPr="00EF543D">
              <w:rPr>
                <w:rFonts w:ascii="Times New Roman" w:eastAsia="Times New Roman" w:hAnsi="Times New Roman" w:cs="Times New Roman"/>
                <w:sz w:val="18"/>
                <w:szCs w:val="18"/>
              </w:rPr>
              <w:t>aug/uuc</w:t>
            </w:r>
            <w:r w:rsidRPr="00EF543D"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  <w:t>)UUUACGAUUACUACGAUCUUCUUCACUUAAUGCGUCUGCAGGCAUGCAAGCgggaauucaaaaauuuaaaaguuaacagguauacauacu</w:t>
            </w:r>
          </w:p>
          <w:p w14:paraId="41E0B6A1" w14:textId="77777777" w:rsidR="00EF543D" w:rsidRPr="00EF543D" w:rsidRDefault="00EF543D" w:rsidP="00EF543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F70F4AD" w14:textId="77777777" w:rsidR="00EF543D" w:rsidRPr="00EF543D" w:rsidRDefault="00EF543D" w:rsidP="00EF543D">
      <w:pPr>
        <w:keepNext/>
        <w:spacing w:before="240" w:after="60" w:line="360" w:lineRule="auto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</w:pPr>
    </w:p>
    <w:p w14:paraId="7E87B3A2" w14:textId="77777777" w:rsidR="00E5666D" w:rsidRDefault="00E5666D"/>
    <w:sectPr w:rsidR="00E566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3D"/>
    <w:rsid w:val="00577013"/>
    <w:rsid w:val="00A400D7"/>
    <w:rsid w:val="00E5666D"/>
    <w:rsid w:val="00EF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8856"/>
  <w15:chartTrackingRefBased/>
  <w15:docId w15:val="{08C3D005-3B6C-4C97-818E-DA09ECC4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43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Nakamoto Kuahara</dc:creator>
  <cp:keywords/>
  <dc:description/>
  <cp:lastModifiedBy>Pohl Milón</cp:lastModifiedBy>
  <cp:revision>2</cp:revision>
  <dcterms:created xsi:type="dcterms:W3CDTF">2019-12-07T16:31:00Z</dcterms:created>
  <dcterms:modified xsi:type="dcterms:W3CDTF">2019-12-08T01:02:00Z</dcterms:modified>
</cp:coreProperties>
</file>